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89" w:type="dxa"/>
        <w:tblInd w:w="108" w:type="dxa"/>
        <w:tblLook w:val="04A0"/>
      </w:tblPr>
      <w:tblGrid>
        <w:gridCol w:w="2552"/>
        <w:gridCol w:w="1559"/>
        <w:gridCol w:w="1559"/>
        <w:gridCol w:w="1560"/>
        <w:gridCol w:w="1739"/>
      </w:tblGrid>
      <w:tr w:rsidR="00131000" w:rsidRPr="00131000" w:rsidTr="00D01B45">
        <w:trPr>
          <w:trHeight w:val="285"/>
        </w:trPr>
        <w:tc>
          <w:tcPr>
            <w:tcW w:w="878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82" w:rsidRPr="00131000" w:rsidRDefault="00B07A86" w:rsidP="0074477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310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able S2.</w:t>
            </w:r>
            <w:r w:rsidR="00AA4B48" w:rsidRPr="001310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AA4B48" w:rsidRPr="00131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ffete of</w:t>
            </w:r>
            <w:r w:rsidR="005503A8" w:rsidRPr="00131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503A8" w:rsidRPr="00131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xt</w:t>
            </w:r>
            <w:proofErr w:type="spellEnd"/>
            <w:r w:rsidR="005503A8" w:rsidRPr="00131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expression on the transcription of other sugar transporter gene</w:t>
            </w:r>
            <w:r w:rsidR="00D01B45" w:rsidRPr="00131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</w:t>
            </w:r>
            <w:r w:rsidR="005503A8" w:rsidRPr="00131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of </w:t>
            </w:r>
            <w:r w:rsidR="005503A8" w:rsidRPr="001310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Fusarium oxysporum </w:t>
            </w:r>
            <w:r w:rsidR="00AA4B48" w:rsidRPr="001310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Pr="001310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4E6782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Sager transporter gens</w:t>
            </w: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4E6782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usarium </w:t>
            </w: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base no.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4E6782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mRNA accumulation</w:t>
            </w:r>
            <w:r w:rsidR="00315A33" w:rsidRPr="0013100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 xml:space="preserve"> after </w:t>
            </w:r>
            <w:r w:rsidR="00315A33"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E"/>
              </w:rPr>
              <w:t>24h aerobic growth on a straw/bran (10:1 ratio) mix.</w:t>
            </w: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IE"/>
              </w:rPr>
              <w:t>2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133" w:rsidRPr="00131000" w:rsidRDefault="00501133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133" w:rsidRPr="00131000" w:rsidRDefault="00501133" w:rsidP="0050113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501133" w:rsidP="004E67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C (wild typ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501133" w:rsidP="004E67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Silent1-Hxt-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501133" w:rsidP="004E67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BARGEP1-Hxt-6</w:t>
            </w:r>
          </w:p>
        </w:tc>
      </w:tr>
      <w:tr w:rsidR="00131000" w:rsidRPr="00131000" w:rsidTr="00D01B45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787DF9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IE" w:eastAsia="en-IE"/>
              </w:rPr>
              <w:t xml:space="preserve">Regulator of </w:t>
            </w:r>
            <w:proofErr w:type="spellStart"/>
            <w:r w:rsidRPr="0013100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IE" w:eastAsia="en-IE"/>
              </w:rPr>
              <w:t>conidiation</w:t>
            </w:r>
            <w:proofErr w:type="spellEnd"/>
            <w:r w:rsidRPr="0013100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IE" w:eastAsia="en-IE"/>
              </w:rPr>
              <w:t xml:space="preserve"> genes-3 (RCO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OXG_05884.2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252 ± 0.11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356 ± 0.19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3 ± 0.129</w:t>
            </w:r>
          </w:p>
        </w:tc>
      </w:tr>
      <w:tr w:rsidR="00131000" w:rsidRPr="00131000" w:rsidTr="00D01B45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gar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10964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87 ± 0.0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AC04C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24 ± 0.0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AC04C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946 ± 0.163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pStyle w:val="HTMLPreformatted"/>
              <w:shd w:val="clear" w:color="auto" w:fill="FFFFFF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affinity gluc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11753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86 ± 0.0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5 ± 0.0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86 ± 0.032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affinity gluc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10620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5 ± 0.02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95 ± 0.0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9 ± 0.009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nosaccharid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02808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5 ± 0.0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4 ± 0.0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0 ± 0.011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501133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FS </w:t>
            </w:r>
            <w:r w:rsidR="0074477C"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OXG_14666.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8 ± 0.00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7 ± 0.0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8 ± 0.01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IE" w:eastAsia="en-IE"/>
              </w:rPr>
              <w:t xml:space="preserve">Regulator of </w:t>
            </w:r>
            <w:proofErr w:type="spellStart"/>
            <w:r w:rsidRPr="0013100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IE" w:eastAsia="en-IE"/>
              </w:rPr>
              <w:t>conidiation</w:t>
            </w:r>
            <w:proofErr w:type="spellEnd"/>
            <w:r w:rsidRPr="0013100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IE" w:eastAsia="en-IE"/>
              </w:rPr>
              <w:t xml:space="preserve"> genes-3 (RCO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16482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1 ± 0.00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2 ± 0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9 ± 0.014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AA4B48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OXG_09625.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16 ± 0.0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AC04C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01 ± 0.0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AC04C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7 ± 0.005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affinity gluc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OXG_12267.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4 ± 0.0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61 ± 0.0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2 ± 0.005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501133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FS </w:t>
            </w:r>
            <w:r w:rsidR="0074477C"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13253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1 ± 0.0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1 ± 0.0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5 ± 0.003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nosaccharid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15360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4 ± 0.00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4 ± 0.0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9 ± 0.002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09722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8 ± 0.00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AC04C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1 ± 0.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AC04C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5 ± 0.003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nosaccharid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17407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66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 ± 0.00</w:t>
            </w:r>
            <w:r w:rsidR="00166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66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 ± 0.00</w:t>
            </w:r>
            <w:r w:rsidR="00166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AC04C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66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 ± 0.00</w:t>
            </w:r>
            <w:r w:rsidR="00166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carrier protei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11579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3 ± 0.0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5 ± 0.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6 ± 0.001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02491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6 ± 0.0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5 ± 0.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6 ± 0.001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02501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7 ± 0.000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3 ± 0.00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4 ± 0.0003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carrier protei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13471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7 ± 0.000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7 ± 0.00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AC04C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29 ± 0.0002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carrier protei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07516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7 ± 0.000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7 ± 0.0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21 ± 0.0003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74477C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05876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05 ± 0.000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05 ± 0.0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AC04C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501133"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6 ± 0.0006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01133" w:rsidRPr="00131000" w:rsidRDefault="00501133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FS </w:t>
            </w:r>
            <w:r w:rsidR="0074477C"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nosaccharide transp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G_04626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01 ± 0.00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00 ± 0.0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01133" w:rsidRPr="00131000" w:rsidRDefault="00501133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01 ± 0.0000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</w:tcPr>
          <w:p w:rsidR="003903C0" w:rsidRPr="00131000" w:rsidRDefault="00D01B45" w:rsidP="00D01B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FS </w:t>
            </w: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nosaccharide transporter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D01B4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G_14490.2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  <w:tc>
          <w:tcPr>
            <w:tcW w:w="1560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</w:tcPr>
          <w:p w:rsidR="003903C0" w:rsidRPr="00131000" w:rsidRDefault="00D01B45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affinity glucose transporter</w:t>
            </w:r>
          </w:p>
        </w:tc>
        <w:tc>
          <w:tcPr>
            <w:tcW w:w="1559" w:type="dxa"/>
            <w:shd w:val="clear" w:color="auto" w:fill="auto"/>
            <w:noWrap/>
          </w:tcPr>
          <w:p w:rsidR="00D01B45" w:rsidRPr="00131000" w:rsidRDefault="00D01B45" w:rsidP="00D01B4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G_06130.2</w:t>
            </w:r>
          </w:p>
          <w:p w:rsidR="003903C0" w:rsidRPr="00131000" w:rsidRDefault="003903C0" w:rsidP="00D01B4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  <w:tc>
          <w:tcPr>
            <w:tcW w:w="1560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</w:tcPr>
          <w:p w:rsidR="003903C0" w:rsidRPr="00131000" w:rsidRDefault="00D01B45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carrier protein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D01B4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G_02691.2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  <w:tc>
          <w:tcPr>
            <w:tcW w:w="1560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</w:tr>
      <w:tr w:rsidR="00131000" w:rsidRPr="00131000" w:rsidTr="00D01B45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</w:tcPr>
          <w:p w:rsidR="003903C0" w:rsidRPr="00131000" w:rsidRDefault="00D01B45" w:rsidP="007447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xose carrier protein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D01B4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G_13578.2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  <w:tc>
          <w:tcPr>
            <w:tcW w:w="1560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  <w:tc>
          <w:tcPr>
            <w:tcW w:w="1559" w:type="dxa"/>
            <w:shd w:val="clear" w:color="auto" w:fill="auto"/>
            <w:noWrap/>
          </w:tcPr>
          <w:p w:rsidR="003903C0" w:rsidRPr="00131000" w:rsidRDefault="00D01B45" w:rsidP="007447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 expression</w:t>
            </w:r>
          </w:p>
        </w:tc>
      </w:tr>
      <w:tr w:rsidR="00131000" w:rsidRPr="00131000" w:rsidTr="00D01B45">
        <w:trPr>
          <w:trHeight w:val="285"/>
        </w:trPr>
        <w:tc>
          <w:tcPr>
            <w:tcW w:w="8789" w:type="dxa"/>
            <w:gridSpan w:val="5"/>
            <w:shd w:val="clear" w:color="auto" w:fill="auto"/>
            <w:noWrap/>
            <w:vAlign w:val="bottom"/>
            <w:hideMark/>
          </w:tcPr>
          <w:p w:rsidR="004E6782" w:rsidRPr="00131000" w:rsidRDefault="004E6782" w:rsidP="00D01B45">
            <w:pPr>
              <w:widowControl/>
              <w:pBdr>
                <w:top w:val="single" w:sz="4" w:space="1" w:color="auto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enes were selected</w:t>
            </w:r>
            <w:r w:rsidR="00CF1FEA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7772A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from </w:t>
            </w:r>
            <w:r w:rsidR="00CF1FEA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="00CF1FEA" w:rsidRPr="0013100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F. </w:t>
            </w:r>
            <w:proofErr w:type="spellStart"/>
            <w:r w:rsidR="00CF1FEA" w:rsidRPr="0013100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xysporum</w:t>
            </w:r>
            <w:r w:rsidR="00CF1FEA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proofErr w:type="spellEnd"/>
            <w:r w:rsidR="00CF1FEA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proofErr w:type="gramStart"/>
            <w:r w:rsidR="00CF1FEA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</w:t>
            </w:r>
            <w:proofErr w:type="gramEnd"/>
            <w:r w:rsidR="00CF1FEA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="00CF1FEA" w:rsidRPr="0013100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ycopersici</w:t>
            </w:r>
            <w:proofErr w:type="spellEnd"/>
            <w:r w:rsidR="00CF1FEA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train 4287) genome which was sequenced and annotated by the Broad Institute (http://www.broadinstitute.org/annotation/genome/fusarium_group</w:t>
            </w:r>
            <w:r w:rsidR="00D01B45" w:rsidRPr="00131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D01B45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Home.html</w:t>
            </w:r>
            <w:r w:rsidR="00CF1FEA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:rsidR="00315A33" w:rsidRPr="00131000" w:rsidRDefault="004E6782" w:rsidP="007772AC">
            <w:pPr>
              <w:pBdr>
                <w:top w:val="single" w:sz="4" w:space="1" w:color="auto"/>
              </w:pBdr>
              <w:tabs>
                <w:tab w:val="left" w:pos="2268"/>
                <w:tab w:val="left" w:pos="6096"/>
                <w:tab w:val="left" w:pos="8505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315A33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script</w:t>
            </w:r>
            <w:r w:rsidR="00315A33" w:rsidRPr="0013100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18"/>
                <w:szCs w:val="18"/>
              </w:rPr>
              <w:t xml:space="preserve"> accumulation in RNA extracts was quantified relative to that of the housekeeping gene </w:t>
            </w:r>
            <w:r w:rsidR="00315A33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tubulin (FOXG_06228.2)</w:t>
            </w:r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y 2</w:t>
            </w:r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^-∆∆Ct</w:t>
            </w:r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thod, where ∆∆Ct</w:t>
            </w:r>
            <w:proofErr w:type="gramStart"/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(</w:t>
            </w:r>
            <w:proofErr w:type="gramEnd"/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, Target gene - Ct, β-tubulin)</w:t>
            </w:r>
            <w:r w:rsidR="00315A33" w:rsidRPr="0013100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18"/>
                <w:szCs w:val="18"/>
              </w:rPr>
              <w:t>.</w:t>
            </w:r>
            <w:r w:rsidRPr="0013100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18"/>
                <w:szCs w:val="18"/>
              </w:rPr>
              <w:t xml:space="preserve"> </w:t>
            </w:r>
            <w:r w:rsidRPr="00131000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31000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cate standard error of mean</w:t>
            </w:r>
            <w:r w:rsidR="00787DF9" w:rsidRPr="00131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787DF9" w:rsidRPr="0013100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n ‘*’ indicate that values </w:t>
            </w:r>
            <w:r w:rsidR="007772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e</w:t>
            </w:r>
            <w:bookmarkStart w:id="0" w:name="_GoBack"/>
            <w:bookmarkEnd w:id="0"/>
            <w:r w:rsidR="00787DF9" w:rsidRPr="0013100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ignificantly different from wild type 11C at </w:t>
            </w:r>
            <w:r w:rsidR="00787DF9" w:rsidRPr="0013100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="00787DF9" w:rsidRPr="0013100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≤ 0.05.</w:t>
            </w:r>
          </w:p>
        </w:tc>
      </w:tr>
    </w:tbl>
    <w:p w:rsidR="001E1031" w:rsidRDefault="001E1031" w:rsidP="00D01B45">
      <w:pPr>
        <w:rPr>
          <w:iCs/>
          <w:sz w:val="23"/>
          <w:szCs w:val="23"/>
        </w:rPr>
      </w:pPr>
    </w:p>
    <w:sectPr w:rsidR="001E1031" w:rsidSect="001B187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01133"/>
    <w:rsid w:val="00131000"/>
    <w:rsid w:val="001665E3"/>
    <w:rsid w:val="001B1873"/>
    <w:rsid w:val="001E1031"/>
    <w:rsid w:val="00315A33"/>
    <w:rsid w:val="003903C0"/>
    <w:rsid w:val="003A2FCB"/>
    <w:rsid w:val="004E6782"/>
    <w:rsid w:val="00501133"/>
    <w:rsid w:val="005503A8"/>
    <w:rsid w:val="006979E0"/>
    <w:rsid w:val="006E74B7"/>
    <w:rsid w:val="0073689D"/>
    <w:rsid w:val="0074477C"/>
    <w:rsid w:val="007772AC"/>
    <w:rsid w:val="00787DF9"/>
    <w:rsid w:val="00836E88"/>
    <w:rsid w:val="00AA4B48"/>
    <w:rsid w:val="00AC04C5"/>
    <w:rsid w:val="00B07A86"/>
    <w:rsid w:val="00CF1FEA"/>
    <w:rsid w:val="00D01B45"/>
    <w:rsid w:val="00D5473D"/>
    <w:rsid w:val="00EA02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8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4477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477C"/>
    <w:rPr>
      <w:rFonts w:ascii="Courier New" w:eastAsia="Times New Roman" w:hAnsi="Courier New" w:cs="Courier New"/>
      <w:kern w:val="0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E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6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6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375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1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171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208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2786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497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1183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5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2</cp:revision>
  <dcterms:created xsi:type="dcterms:W3CDTF">2012-11-22T12:03:00Z</dcterms:created>
  <dcterms:modified xsi:type="dcterms:W3CDTF">2012-11-26T14:42:00Z</dcterms:modified>
</cp:coreProperties>
</file>